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506EE" w14:textId="77777777" w:rsidR="009E12AE" w:rsidRDefault="00000000">
      <w:pPr>
        <w:jc w:val="center"/>
        <w:rPr>
          <w:b/>
          <w:sz w:val="32"/>
        </w:rPr>
      </w:pPr>
      <w:r>
        <w:rPr>
          <w:rFonts w:hint="eastAsia"/>
          <w:b/>
          <w:sz w:val="32"/>
        </w:rPr>
        <w:t>Questionnaire</w:t>
      </w:r>
    </w:p>
    <w:p w14:paraId="09191418" w14:textId="77777777" w:rsidR="009E12AE" w:rsidRDefault="009E12AE">
      <w:pPr>
        <w:rPr>
          <w:rFonts w:hint="eastAsia"/>
          <w:color w:val="666666"/>
        </w:rPr>
      </w:pPr>
    </w:p>
    <w:p w14:paraId="222486E8" w14:textId="77777777" w:rsidR="009E12AE" w:rsidRDefault="00000000">
      <w:pPr>
        <w:rPr>
          <w:color w:val="666666"/>
        </w:rPr>
      </w:pPr>
      <w:r>
        <w:rPr>
          <w:rFonts w:hint="eastAsia"/>
          <w:color w:val="666666"/>
        </w:rPr>
        <w:t>Dear friends,</w:t>
      </w:r>
    </w:p>
    <w:p w14:paraId="6E582FDF" w14:textId="19C7A6BB" w:rsidR="009E12AE" w:rsidRDefault="00000000">
      <w:pPr>
        <w:jc w:val="both"/>
      </w:pPr>
      <w:r>
        <w:rPr>
          <w:rFonts w:hint="eastAsia"/>
          <w:color w:val="666666"/>
        </w:rPr>
        <w:t xml:space="preserve">Thank you very much for participating in this survey. </w:t>
      </w:r>
      <w:r w:rsidR="00296B95">
        <w:rPr>
          <w:color w:val="666666"/>
        </w:rPr>
        <w:t>Due to</w:t>
      </w:r>
      <w:r>
        <w:rPr>
          <w:rFonts w:hint="eastAsia"/>
          <w:color w:val="666666"/>
        </w:rPr>
        <w:t xml:space="preserve"> the normal </w:t>
      </w:r>
      <w:r w:rsidR="00296B95">
        <w:rPr>
          <w:color w:val="666666"/>
        </w:rPr>
        <w:t xml:space="preserve">lockdown during the </w:t>
      </w:r>
      <w:r>
        <w:rPr>
          <w:rFonts w:hint="eastAsia"/>
          <w:color w:val="666666"/>
        </w:rPr>
        <w:t xml:space="preserve">epidemic, the school adopted the online teaching mode in the early stage. We </w:t>
      </w:r>
      <w:r w:rsidR="00296B95">
        <w:rPr>
          <w:color w:val="666666"/>
        </w:rPr>
        <w:t xml:space="preserve">would like </w:t>
      </w:r>
      <w:r>
        <w:rPr>
          <w:rFonts w:hint="eastAsia"/>
          <w:color w:val="666666"/>
        </w:rPr>
        <w:t>to learn about students' learning</w:t>
      </w:r>
      <w:r w:rsidR="00296B95">
        <w:rPr>
          <w:color w:val="666666"/>
        </w:rPr>
        <w:t xml:space="preserve"> </w:t>
      </w:r>
      <w:r>
        <w:rPr>
          <w:rFonts w:hint="eastAsia"/>
          <w:color w:val="666666"/>
        </w:rPr>
        <w:t xml:space="preserve">conditions </w:t>
      </w:r>
      <w:r w:rsidR="00296B95">
        <w:rPr>
          <w:color w:val="666666"/>
        </w:rPr>
        <w:t xml:space="preserve">in recent times </w:t>
      </w:r>
      <w:r>
        <w:rPr>
          <w:rFonts w:hint="eastAsia"/>
          <w:color w:val="666666"/>
        </w:rPr>
        <w:t xml:space="preserve">through this questionnaire, so as to facilitate the development and improvement of medical teaching. This questionnaire is anonymous. </w:t>
      </w:r>
      <w:r w:rsidR="00296B95">
        <w:rPr>
          <w:color w:val="666666"/>
        </w:rPr>
        <w:t xml:space="preserve">All your information will be protected. </w:t>
      </w:r>
      <w:r>
        <w:rPr>
          <w:rFonts w:hint="eastAsia"/>
          <w:color w:val="666666"/>
        </w:rPr>
        <w:t>Please answer</w:t>
      </w:r>
      <w:r w:rsidR="00296B95">
        <w:rPr>
          <w:color w:val="666666"/>
        </w:rPr>
        <w:t xml:space="preserve"> these questions</w:t>
      </w:r>
      <w:r>
        <w:rPr>
          <w:rFonts w:hint="eastAsia"/>
          <w:color w:val="666666"/>
        </w:rPr>
        <w:t xml:space="preserve"> according to your real situation. There is no right or wrong answer to any question. Thank you for your support and cooperation!</w:t>
      </w:r>
    </w:p>
    <w:p w14:paraId="483163B0" w14:textId="77777777" w:rsidR="009E12AE" w:rsidRDefault="009E12AE">
      <w:pPr>
        <w:spacing w:line="360" w:lineRule="auto"/>
      </w:pPr>
    </w:p>
    <w:p w14:paraId="29CA4383" w14:textId="77777777" w:rsidR="009E12AE" w:rsidRDefault="009E12AE">
      <w:pPr>
        <w:rPr>
          <w:rFonts w:ascii="微软雅黑" w:eastAsia="微软雅黑" w:hAnsi="微软雅黑" w:cs="微软雅黑"/>
          <w:sz w:val="22"/>
          <w:szCs w:val="21"/>
        </w:rPr>
      </w:pPr>
    </w:p>
    <w:p w14:paraId="4F8CB3A2" w14:textId="77777777" w:rsidR="009E12AE" w:rsidRDefault="00000000">
      <w:pPr>
        <w:spacing w:line="360" w:lineRule="auto"/>
      </w:pPr>
      <w:r>
        <w:rPr>
          <w:rFonts w:ascii="等线" w:eastAsia="等线" w:hAnsi="等线" w:cs="等线" w:hint="eastAsia"/>
        </w:rPr>
        <w:t>Ⅰ</w:t>
      </w:r>
      <w:r>
        <w:t>、</w:t>
      </w:r>
      <w:r>
        <w:rPr>
          <w:rFonts w:hint="eastAsia"/>
        </w:rPr>
        <w:t>Demographic characteristics</w:t>
      </w:r>
    </w:p>
    <w:p w14:paraId="63D42CC9" w14:textId="77777777" w:rsidR="009E12AE" w:rsidRDefault="009E12AE"/>
    <w:p w14:paraId="5DC6FA2D" w14:textId="77777777" w:rsidR="009E12AE" w:rsidRDefault="00000000">
      <w:pPr>
        <w:spacing w:line="360" w:lineRule="auto"/>
      </w:pPr>
      <w:r>
        <w:t xml:space="preserve">1. </w:t>
      </w:r>
      <w:r>
        <w:rPr>
          <w:rFonts w:hint="eastAsia"/>
        </w:rPr>
        <w:t>Gender</w:t>
      </w:r>
      <w:r>
        <w:t xml:space="preserve"> [</w:t>
      </w:r>
      <w:r>
        <w:rPr>
          <w:rFonts w:hint="eastAsia"/>
        </w:rPr>
        <w:t>Single choice question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9E12AE" w14:paraId="6B7C97D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578846A" w14:textId="77777777" w:rsidR="009E12AE" w:rsidRDefault="00000000">
            <w:r>
              <w:t>○</w:t>
            </w:r>
            <w:r>
              <w:rPr>
                <w:rFonts w:hint="eastAsia"/>
              </w:rPr>
              <w:t xml:space="preserve"> Male</w:t>
            </w:r>
          </w:p>
        </w:tc>
      </w:tr>
      <w:tr w:rsidR="009E12AE" w14:paraId="3C62759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DA224C" w14:textId="77777777" w:rsidR="009E12AE" w:rsidRDefault="00000000">
            <w:pPr>
              <w:rPr>
                <w:rFonts w:ascii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Female</w:t>
            </w:r>
          </w:p>
        </w:tc>
      </w:tr>
    </w:tbl>
    <w:p w14:paraId="2845A2E8" w14:textId="77777777" w:rsidR="009E12AE" w:rsidRDefault="009E12AE"/>
    <w:p w14:paraId="12876697" w14:textId="77777777" w:rsidR="009E12AE" w:rsidRDefault="009E12AE"/>
    <w:p w14:paraId="6F776D31" w14:textId="77777777" w:rsidR="009E12AE" w:rsidRDefault="00000000">
      <w:pPr>
        <w:spacing w:line="360" w:lineRule="auto"/>
      </w:pPr>
      <w:r>
        <w:t xml:space="preserve">2. </w:t>
      </w:r>
      <w:r>
        <w:rPr>
          <w:rFonts w:hint="eastAsia"/>
        </w:rPr>
        <w:t>Grade</w:t>
      </w:r>
      <w:r>
        <w:t xml:space="preserve"> [</w:t>
      </w:r>
      <w:r>
        <w:rPr>
          <w:rFonts w:hint="eastAsia"/>
        </w:rPr>
        <w:t>Single choice question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9E12AE" w14:paraId="7A767CD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A4F5CC" w14:textId="77777777" w:rsidR="009E12AE" w:rsidRDefault="00000000">
            <w:r>
              <w:t>○</w:t>
            </w:r>
            <w:r>
              <w:rPr>
                <w:rFonts w:hint="eastAsia"/>
              </w:rPr>
              <w:t>1st year</w:t>
            </w:r>
          </w:p>
        </w:tc>
      </w:tr>
      <w:tr w:rsidR="009E12AE" w14:paraId="45DC2FA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E9FDC89" w14:textId="77777777" w:rsidR="009E12AE" w:rsidRDefault="00000000">
            <w:pPr>
              <w:rPr>
                <w:rFonts w:ascii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2nd year</w:t>
            </w:r>
          </w:p>
        </w:tc>
      </w:tr>
      <w:tr w:rsidR="009E12AE" w14:paraId="7A78341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B1C5F13" w14:textId="77777777" w:rsidR="009E12AE" w:rsidRDefault="00000000">
            <w:pPr>
              <w:rPr>
                <w:rFonts w:ascii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3rd year</w:t>
            </w:r>
          </w:p>
        </w:tc>
      </w:tr>
      <w:tr w:rsidR="009E12AE" w14:paraId="1298EB7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0734E8A" w14:textId="77777777" w:rsidR="009E12AE" w:rsidRDefault="00000000">
            <w:pPr>
              <w:rPr>
                <w:rFonts w:ascii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4th year</w:t>
            </w:r>
          </w:p>
        </w:tc>
      </w:tr>
      <w:tr w:rsidR="009E12AE" w14:paraId="4F07FE9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8DD3EE" w14:textId="77777777" w:rsidR="009E12AE" w:rsidRDefault="00000000">
            <w:pPr>
              <w:rPr>
                <w:rFonts w:ascii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5th year</w:t>
            </w:r>
          </w:p>
        </w:tc>
      </w:tr>
    </w:tbl>
    <w:p w14:paraId="00BDE7DB" w14:textId="77777777" w:rsidR="009E12AE" w:rsidRDefault="009E12AE"/>
    <w:p w14:paraId="1074749C" w14:textId="77777777" w:rsidR="009E12AE" w:rsidRDefault="009E12AE"/>
    <w:p w14:paraId="5EAA330D" w14:textId="77777777" w:rsidR="009E12AE" w:rsidRDefault="00000000">
      <w:pPr>
        <w:spacing w:line="360" w:lineRule="auto"/>
      </w:pPr>
      <w:r>
        <w:t xml:space="preserve">3. </w:t>
      </w:r>
      <w:r>
        <w:rPr>
          <w:rFonts w:hint="eastAsia"/>
        </w:rPr>
        <w:t>Major</w:t>
      </w:r>
      <w:r>
        <w:t xml:space="preserve"> [</w:t>
      </w:r>
      <w:r>
        <w:rPr>
          <w:rFonts w:hint="eastAsia"/>
        </w:rPr>
        <w:t>Single choice question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9E12AE" w14:paraId="2E4DCC42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2756FC6" w14:textId="77777777" w:rsidR="009E12AE" w:rsidRDefault="00000000">
            <w:r>
              <w:t>○Clinical Medicine</w:t>
            </w:r>
          </w:p>
        </w:tc>
      </w:tr>
      <w:tr w:rsidR="009E12AE" w14:paraId="4E091CCF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9A1C4D5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Anesthesiology</w:t>
            </w:r>
          </w:p>
        </w:tc>
      </w:tr>
      <w:tr w:rsidR="009E12AE" w14:paraId="6052CBA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EA30DBC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Nursing</w:t>
            </w:r>
          </w:p>
        </w:tc>
      </w:tr>
      <w:tr w:rsidR="009E12AE" w14:paraId="47F58A18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35B7DCA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Public Health</w:t>
            </w:r>
          </w:p>
        </w:tc>
      </w:tr>
      <w:tr w:rsidR="009E12AE" w14:paraId="1F95EDE6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1BFA126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Management</w:t>
            </w:r>
          </w:p>
        </w:tc>
      </w:tr>
      <w:tr w:rsidR="009E12AE" w14:paraId="4AEC7C7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5D441C8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lastRenderedPageBreak/>
              <w:t>○Medical Technology</w:t>
            </w:r>
          </w:p>
        </w:tc>
      </w:tr>
      <w:tr w:rsidR="009E12AE" w14:paraId="681F69AC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D6F766F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Medical Information and Engineering</w:t>
            </w:r>
          </w:p>
        </w:tc>
      </w:tr>
      <w:tr w:rsidR="009E12AE" w14:paraId="7E4EB8F5" w14:textId="77777777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825D450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Bioscience</w:t>
            </w:r>
          </w:p>
        </w:tc>
      </w:tr>
    </w:tbl>
    <w:p w14:paraId="596F9E78" w14:textId="77777777" w:rsidR="009E12AE" w:rsidRDefault="009E12AE">
      <w:pPr>
        <w:rPr>
          <w:rFonts w:hint="eastAsia"/>
        </w:rPr>
      </w:pPr>
    </w:p>
    <w:p w14:paraId="2A1F3D62" w14:textId="77777777" w:rsidR="009E12AE" w:rsidRDefault="009E12AE"/>
    <w:p w14:paraId="0B829FA3" w14:textId="7AF0F83B" w:rsidR="009E12AE" w:rsidRDefault="00000000">
      <w:pPr>
        <w:spacing w:line="360" w:lineRule="auto"/>
      </w:pPr>
      <w:r>
        <w:rPr>
          <w:rFonts w:ascii="等线" w:eastAsia="等线" w:hAnsi="等线" w:cs="等线" w:hint="eastAsia"/>
        </w:rPr>
        <w:t>Ⅱ</w:t>
      </w:r>
      <w:r>
        <w:t>、</w:t>
      </w:r>
      <w:r>
        <w:rPr>
          <w:rFonts w:hint="eastAsia"/>
        </w:rPr>
        <w:t xml:space="preserve">The following is a survey of online learning status. Please choose the corresponding options according to your real </w:t>
      </w:r>
      <w:r w:rsidR="00296B95">
        <w:t>situation</w:t>
      </w:r>
      <w:r>
        <w:rPr>
          <w:rFonts w:hint="eastAsia"/>
        </w:rPr>
        <w:t xml:space="preserve"> during the online </w:t>
      </w:r>
      <w:r w:rsidR="00296B95">
        <w:t>study</w:t>
      </w:r>
      <w:r>
        <w:rPr>
          <w:rFonts w:hint="eastAsia"/>
        </w:rPr>
        <w:t xml:space="preserve"> at your school.</w:t>
      </w:r>
    </w:p>
    <w:p w14:paraId="2D32EB2F" w14:textId="77777777" w:rsidR="009E12AE" w:rsidRDefault="009E12AE"/>
    <w:p w14:paraId="1575420B" w14:textId="77777777" w:rsidR="009E12AE" w:rsidRDefault="00000000">
      <w:pPr>
        <w:spacing w:line="360" w:lineRule="auto"/>
      </w:pPr>
      <w:r>
        <w:t>1. Online network environment [</w:t>
      </w:r>
      <w:r>
        <w:rPr>
          <w:rFonts w:hint="eastAsia"/>
        </w:rPr>
        <w:t>Single choice question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9E12AE" w14:paraId="3AC04A5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E735CEA" w14:textId="77777777" w:rsidR="009E12AE" w:rsidRDefault="00000000">
            <w:r>
              <w:t>○Smooth</w:t>
            </w:r>
          </w:p>
        </w:tc>
      </w:tr>
      <w:tr w:rsidR="009E12AE" w14:paraId="0FEEDE8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F08A19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General</w:t>
            </w:r>
          </w:p>
        </w:tc>
      </w:tr>
      <w:tr w:rsidR="009E12AE" w14:paraId="4705C5F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DB2420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Unsmooth</w:t>
            </w:r>
          </w:p>
        </w:tc>
      </w:tr>
    </w:tbl>
    <w:p w14:paraId="4388E64E" w14:textId="77777777" w:rsidR="009E12AE" w:rsidRDefault="009E12AE"/>
    <w:p w14:paraId="75F81A0C" w14:textId="77777777" w:rsidR="009E12AE" w:rsidRDefault="009E12AE"/>
    <w:p w14:paraId="4A0C24C9" w14:textId="0EFA1B47" w:rsidR="009E12AE" w:rsidRDefault="00000000">
      <w:pPr>
        <w:spacing w:line="360" w:lineRule="auto"/>
      </w:pPr>
      <w:r>
        <w:t>2. Variety of resources</w:t>
      </w:r>
      <w:r w:rsidR="00296B95">
        <w:t xml:space="preserve"> </w:t>
      </w:r>
      <w:r>
        <w:t>[</w:t>
      </w:r>
      <w:r>
        <w:rPr>
          <w:rFonts w:hint="eastAsia"/>
        </w:rPr>
        <w:t>Single choice question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9E12AE" w14:paraId="5276916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EEC188C" w14:textId="77777777" w:rsidR="009E12AE" w:rsidRDefault="00000000">
            <w:r>
              <w:t>○Abundant</w:t>
            </w:r>
          </w:p>
        </w:tc>
      </w:tr>
      <w:tr w:rsidR="009E12AE" w14:paraId="36AA3B8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9B5988E" w14:textId="77777777" w:rsidR="009E12AE" w:rsidRDefault="00000000">
            <w:pPr>
              <w:rPr>
                <w:rFonts w:ascii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General</w:t>
            </w:r>
          </w:p>
        </w:tc>
      </w:tr>
      <w:tr w:rsidR="009E12AE" w14:paraId="7F2E321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BBA8FDF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Lacking</w:t>
            </w:r>
          </w:p>
        </w:tc>
      </w:tr>
    </w:tbl>
    <w:p w14:paraId="2A4421D4" w14:textId="77777777" w:rsidR="009E12AE" w:rsidRDefault="009E12AE"/>
    <w:p w14:paraId="12D27F89" w14:textId="77777777" w:rsidR="009E12AE" w:rsidRDefault="009E12AE"/>
    <w:p w14:paraId="3073631E" w14:textId="77777777" w:rsidR="009E12AE" w:rsidRDefault="00000000">
      <w:pPr>
        <w:spacing w:line="360" w:lineRule="auto"/>
      </w:pPr>
      <w:r>
        <w:t>3.Learning concentration [</w:t>
      </w:r>
      <w:r>
        <w:rPr>
          <w:rFonts w:hint="eastAsia"/>
        </w:rPr>
        <w:t>Single choice question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9E12AE" w14:paraId="18DFF23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5AE4027" w14:textId="77777777" w:rsidR="009E12AE" w:rsidRDefault="00000000">
            <w:r>
              <w:t>○Focused</w:t>
            </w:r>
          </w:p>
        </w:tc>
      </w:tr>
      <w:tr w:rsidR="009E12AE" w14:paraId="17A6481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25CA802" w14:textId="77777777" w:rsidR="009E12AE" w:rsidRDefault="00000000">
            <w:pPr>
              <w:rPr>
                <w:rFonts w:ascii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General</w:t>
            </w:r>
          </w:p>
        </w:tc>
      </w:tr>
      <w:tr w:rsidR="009E12AE" w14:paraId="0EAA367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129763F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Distracted</w:t>
            </w:r>
          </w:p>
        </w:tc>
      </w:tr>
    </w:tbl>
    <w:p w14:paraId="32F74194" w14:textId="77777777" w:rsidR="009E12AE" w:rsidRDefault="009E12AE"/>
    <w:p w14:paraId="529B8AE7" w14:textId="77777777" w:rsidR="009E12AE" w:rsidRDefault="009E12AE"/>
    <w:p w14:paraId="342CAC57" w14:textId="77777777" w:rsidR="009E12AE" w:rsidRDefault="00000000">
      <w:pPr>
        <w:spacing w:line="360" w:lineRule="auto"/>
      </w:pPr>
      <w:r>
        <w:t>4. Q&amp;A discussion [</w:t>
      </w:r>
      <w:r>
        <w:rPr>
          <w:rFonts w:hint="eastAsia"/>
        </w:rPr>
        <w:t>Single choice question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9E12AE" w14:paraId="1052151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DC5914" w14:textId="77777777" w:rsidR="009E12AE" w:rsidRDefault="00000000">
            <w:r>
              <w:t>○More use</w:t>
            </w:r>
          </w:p>
        </w:tc>
      </w:tr>
      <w:tr w:rsidR="009E12AE" w14:paraId="5FAB879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7FF7EAD" w14:textId="77777777" w:rsidR="009E12AE" w:rsidRDefault="00000000">
            <w:pPr>
              <w:rPr>
                <w:rFonts w:ascii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General</w:t>
            </w:r>
          </w:p>
        </w:tc>
      </w:tr>
      <w:tr w:rsidR="009E12AE" w14:paraId="36FFD27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7D9667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Less use</w:t>
            </w:r>
          </w:p>
        </w:tc>
      </w:tr>
    </w:tbl>
    <w:p w14:paraId="0F3B2D41" w14:textId="77777777" w:rsidR="009E12AE" w:rsidRDefault="009E12AE"/>
    <w:p w14:paraId="6C43C54B" w14:textId="77777777" w:rsidR="009E12AE" w:rsidRDefault="009E12AE"/>
    <w:p w14:paraId="7EF4AE4D" w14:textId="77777777" w:rsidR="009E12AE" w:rsidRDefault="00000000">
      <w:pPr>
        <w:spacing w:line="360" w:lineRule="auto"/>
      </w:pPr>
      <w:r>
        <w:t>5. Teacher-student interaction [</w:t>
      </w:r>
      <w:r>
        <w:rPr>
          <w:rFonts w:hint="eastAsia"/>
        </w:rPr>
        <w:t>Single choice question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9E12AE" w14:paraId="3B48D8E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BCFBB15" w14:textId="77777777" w:rsidR="009E12AE" w:rsidRDefault="00000000">
            <w:r>
              <w:t>○Frequent</w:t>
            </w:r>
          </w:p>
        </w:tc>
      </w:tr>
      <w:tr w:rsidR="009E12AE" w14:paraId="6E77409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B56882" w14:textId="77777777" w:rsidR="009E12AE" w:rsidRDefault="00000000">
            <w:pPr>
              <w:rPr>
                <w:rFonts w:ascii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General</w:t>
            </w:r>
          </w:p>
        </w:tc>
      </w:tr>
      <w:tr w:rsidR="009E12AE" w14:paraId="34E1DC5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FF5699F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Seldom</w:t>
            </w:r>
          </w:p>
        </w:tc>
      </w:tr>
    </w:tbl>
    <w:p w14:paraId="57CEDEE1" w14:textId="77777777" w:rsidR="009E12AE" w:rsidRDefault="009E12AE"/>
    <w:p w14:paraId="36493F72" w14:textId="77777777" w:rsidR="009E12AE" w:rsidRDefault="009E12AE"/>
    <w:p w14:paraId="3313CCDC" w14:textId="77777777" w:rsidR="009E12AE" w:rsidRDefault="00000000">
      <w:pPr>
        <w:spacing w:line="360" w:lineRule="auto"/>
      </w:pPr>
      <w:r>
        <w:t>6. Student-student interaction [</w:t>
      </w:r>
      <w:r>
        <w:rPr>
          <w:rFonts w:hint="eastAsia"/>
        </w:rPr>
        <w:t>Single choice question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9E12AE" w14:paraId="324FD6C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9A6E299" w14:textId="77777777" w:rsidR="009E12AE" w:rsidRDefault="00000000">
            <w:r>
              <w:t>○Frequent</w:t>
            </w:r>
          </w:p>
        </w:tc>
      </w:tr>
      <w:tr w:rsidR="009E12AE" w14:paraId="707E8A3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BEF9045" w14:textId="77777777" w:rsidR="009E12AE" w:rsidRDefault="00000000">
            <w:pPr>
              <w:rPr>
                <w:rFonts w:ascii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General</w:t>
            </w:r>
          </w:p>
        </w:tc>
      </w:tr>
      <w:tr w:rsidR="009E12AE" w14:paraId="2D8655A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18885EB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Seldom</w:t>
            </w:r>
          </w:p>
        </w:tc>
      </w:tr>
    </w:tbl>
    <w:p w14:paraId="158F9905" w14:textId="77777777" w:rsidR="009E12AE" w:rsidRDefault="009E12AE"/>
    <w:p w14:paraId="40EE09A4" w14:textId="77777777" w:rsidR="009E12AE" w:rsidRDefault="009E12AE"/>
    <w:p w14:paraId="06F4B498" w14:textId="77777777" w:rsidR="009E12AE" w:rsidRDefault="00000000">
      <w:pPr>
        <w:spacing w:line="360" w:lineRule="auto"/>
      </w:pPr>
      <w:r>
        <w:t>7.Academic atmosphere [</w:t>
      </w:r>
      <w:r>
        <w:rPr>
          <w:rFonts w:hint="eastAsia"/>
        </w:rPr>
        <w:t>Single choice question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9E12AE" w14:paraId="267CA0B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C0E0CA" w14:textId="77777777" w:rsidR="009E12AE" w:rsidRDefault="00000000">
            <w:r>
              <w:t>○Good</w:t>
            </w:r>
          </w:p>
        </w:tc>
      </w:tr>
      <w:tr w:rsidR="009E12AE" w14:paraId="0D012A8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62E65B9" w14:textId="77777777" w:rsidR="009E12AE" w:rsidRDefault="00000000">
            <w:pPr>
              <w:rPr>
                <w:rFonts w:ascii="微软雅黑" w:hAnsi="微软雅黑" w:cs="微软雅黑"/>
                <w:sz w:val="28"/>
              </w:rPr>
            </w:pPr>
            <w:r>
              <w:t>○</w:t>
            </w:r>
            <w:r>
              <w:rPr>
                <w:rFonts w:hint="eastAsia"/>
              </w:rPr>
              <w:t>General</w:t>
            </w:r>
          </w:p>
        </w:tc>
      </w:tr>
      <w:tr w:rsidR="009E12AE" w14:paraId="1838C99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0C81E23" w14:textId="77777777" w:rsidR="009E12AE" w:rsidRDefault="00000000">
            <w:pPr>
              <w:rPr>
                <w:rFonts w:ascii="微软雅黑" w:eastAsia="微软雅黑" w:hAnsi="微软雅黑" w:cs="微软雅黑"/>
                <w:sz w:val="28"/>
              </w:rPr>
            </w:pPr>
            <w:r>
              <w:t>○Poor</w:t>
            </w:r>
          </w:p>
        </w:tc>
      </w:tr>
    </w:tbl>
    <w:p w14:paraId="559A1AB1" w14:textId="77777777" w:rsidR="009E12AE" w:rsidRDefault="009E12AE"/>
    <w:p w14:paraId="13FEDB2C" w14:textId="77777777" w:rsidR="009E12AE" w:rsidRDefault="009E12AE"/>
    <w:p w14:paraId="332AE121" w14:textId="03971B09" w:rsidR="009E12AE" w:rsidRDefault="00000000">
      <w:pPr>
        <w:spacing w:line="360" w:lineRule="auto"/>
      </w:pPr>
      <w:r>
        <w:rPr>
          <w:rFonts w:ascii="等线" w:eastAsia="等线" w:hAnsi="等线" w:cs="等线" w:hint="eastAsia"/>
        </w:rPr>
        <w:t>Ⅲ</w:t>
      </w:r>
      <w:r>
        <w:t>、</w:t>
      </w:r>
      <w:r w:rsidR="00296B95">
        <w:rPr>
          <w:rFonts w:hint="eastAsia"/>
        </w:rPr>
        <w:t>D</w:t>
      </w:r>
      <w:r>
        <w:rPr>
          <w:rFonts w:hint="eastAsia"/>
        </w:rPr>
        <w:t xml:space="preserve">escriptions </w:t>
      </w:r>
      <w:r w:rsidR="00296B95">
        <w:t xml:space="preserve"> below are </w:t>
      </w:r>
      <w:r>
        <w:rPr>
          <w:rFonts w:hint="eastAsia"/>
        </w:rPr>
        <w:t>related to</w:t>
      </w:r>
      <w:r w:rsidR="00A63EA1">
        <w:t xml:space="preserve"> medical students</w:t>
      </w:r>
      <w:proofErr w:type="gramStart"/>
      <w:r w:rsidR="00A63EA1">
        <w:t>’</w:t>
      </w:r>
      <w:proofErr w:type="gramEnd"/>
      <w:r w:rsidR="00296B95">
        <w:t xml:space="preserve"> </w:t>
      </w:r>
      <w:r>
        <w:rPr>
          <w:rFonts w:hint="eastAsia"/>
        </w:rPr>
        <w:t>self-directed learnin</w:t>
      </w:r>
      <w:r w:rsidR="00296B95">
        <w:t>g ability and</w:t>
      </w:r>
      <w:r>
        <w:rPr>
          <w:rFonts w:hint="eastAsia"/>
        </w:rPr>
        <w:t xml:space="preserve"> professional identity. Please choose the options according to your actual situation.</w:t>
      </w:r>
    </w:p>
    <w:p w14:paraId="0F0B8708" w14:textId="77777777" w:rsidR="009E12AE" w:rsidRDefault="009E12AE"/>
    <w:p w14:paraId="484801CB" w14:textId="46E9CF17" w:rsidR="009E12AE" w:rsidRDefault="00190F09">
      <w:pPr>
        <w:spacing w:line="360" w:lineRule="auto"/>
      </w:pPr>
      <w:r w:rsidRPr="00190F09">
        <w:t>Self-directed Learning Ability Scale for Medical Students</w:t>
      </w:r>
      <w:r>
        <w:t xml:space="preserve"> </w:t>
      </w:r>
      <w:r w:rsidR="00000000">
        <w:t>[</w:t>
      </w:r>
      <w:r w:rsidR="00000000">
        <w:rPr>
          <w:rFonts w:hint="eastAsia"/>
        </w:rPr>
        <w:t>Matrix scale questions</w:t>
      </w:r>
      <w:r w:rsidR="00000000">
        <w:t xml:space="preserve">] </w:t>
      </w:r>
      <w:r w:rsidR="00000000"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091"/>
        <w:gridCol w:w="1448"/>
        <w:gridCol w:w="1276"/>
        <w:gridCol w:w="1199"/>
        <w:gridCol w:w="1308"/>
        <w:gridCol w:w="1308"/>
      </w:tblGrid>
      <w:tr w:rsidR="009E12AE" w14:paraId="14BD269C" w14:textId="77777777" w:rsidTr="00190F09">
        <w:trPr>
          <w:trHeight w:val="360"/>
        </w:trPr>
        <w:tc>
          <w:tcPr>
            <w:tcW w:w="2091" w:type="dxa"/>
            <w:shd w:val="clear" w:color="auto" w:fill="D9E5ED"/>
            <w:vAlign w:val="center"/>
          </w:tcPr>
          <w:p w14:paraId="0D7991F4" w14:textId="77777777" w:rsidR="009E12AE" w:rsidRDefault="009E12AE" w:rsidP="00190F09"/>
        </w:tc>
        <w:tc>
          <w:tcPr>
            <w:tcW w:w="1448" w:type="dxa"/>
            <w:shd w:val="clear" w:color="auto" w:fill="D9E5ED"/>
            <w:vAlign w:val="center"/>
          </w:tcPr>
          <w:p w14:paraId="0BE102E1" w14:textId="5046A09A" w:rsidR="009E12AE" w:rsidRDefault="00296B95">
            <w:pPr>
              <w:spacing w:line="360" w:lineRule="auto"/>
              <w:jc w:val="center"/>
            </w:pPr>
            <w:r>
              <w:t xml:space="preserve">Completely </w:t>
            </w:r>
            <w:r w:rsidR="00000000">
              <w:rPr>
                <w:rFonts w:hint="eastAsia"/>
              </w:rPr>
              <w:t>disagree</w:t>
            </w:r>
          </w:p>
        </w:tc>
        <w:tc>
          <w:tcPr>
            <w:tcW w:w="1276" w:type="dxa"/>
            <w:shd w:val="clear" w:color="auto" w:fill="D9E5ED"/>
            <w:vAlign w:val="center"/>
          </w:tcPr>
          <w:p w14:paraId="52381EEB" w14:textId="77DB3143" w:rsidR="009E12AE" w:rsidRDefault="00296B95">
            <w:pPr>
              <w:spacing w:line="360" w:lineRule="auto"/>
              <w:jc w:val="center"/>
            </w:pPr>
            <w:r>
              <w:t>Dis</w:t>
            </w:r>
            <w:r w:rsidR="00000000">
              <w:rPr>
                <w:rFonts w:hint="eastAsia"/>
              </w:rPr>
              <w:t>agree</w:t>
            </w:r>
          </w:p>
        </w:tc>
        <w:tc>
          <w:tcPr>
            <w:tcW w:w="1199" w:type="dxa"/>
            <w:shd w:val="clear" w:color="auto" w:fill="D9E5ED"/>
            <w:vAlign w:val="center"/>
          </w:tcPr>
          <w:p w14:paraId="4E070B84" w14:textId="77777777" w:rsidR="009E12AE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General</w:t>
            </w:r>
          </w:p>
        </w:tc>
        <w:tc>
          <w:tcPr>
            <w:tcW w:w="1308" w:type="dxa"/>
            <w:shd w:val="clear" w:color="auto" w:fill="D9E5ED"/>
            <w:vAlign w:val="center"/>
          </w:tcPr>
          <w:p w14:paraId="7F51A13D" w14:textId="73A42096" w:rsidR="009E12AE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Agree </w:t>
            </w:r>
          </w:p>
        </w:tc>
        <w:tc>
          <w:tcPr>
            <w:tcW w:w="1308" w:type="dxa"/>
            <w:shd w:val="clear" w:color="auto" w:fill="D9E5ED"/>
            <w:vAlign w:val="center"/>
          </w:tcPr>
          <w:p w14:paraId="79A39CA4" w14:textId="77C2A0C7" w:rsidR="009E12AE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 </w:t>
            </w:r>
            <w:r w:rsidR="00296B95">
              <w:t>Exactly right</w:t>
            </w:r>
          </w:p>
        </w:tc>
      </w:tr>
      <w:tr w:rsidR="009E12AE" w14:paraId="56A6EACE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377ED8DB" w14:textId="2357B35D" w:rsidR="009E12AE" w:rsidRDefault="00000000" w:rsidP="00190F09">
            <w:pPr>
              <w:spacing w:line="360" w:lineRule="auto"/>
            </w:pPr>
            <w:r>
              <w:rPr>
                <w:color w:val="333333"/>
              </w:rPr>
              <w:t>1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think it is meaningful to study medicine</w:t>
            </w:r>
            <w:r w:rsidR="00296B95">
              <w:rPr>
                <w:color w:val="333333"/>
              </w:rPr>
              <w:t>.</w:t>
            </w:r>
            <w:r>
              <w:rPr>
                <w:rFonts w:hint="eastAsia"/>
                <w:color w:val="333333"/>
              </w:rPr>
              <w:t xml:space="preserve"> </w:t>
            </w:r>
            <w:r w:rsidR="00296B95">
              <w:rPr>
                <w:color w:val="333333"/>
              </w:rPr>
              <w:t>A</w:t>
            </w:r>
            <w:r>
              <w:rPr>
                <w:rFonts w:hint="eastAsia"/>
                <w:color w:val="333333"/>
              </w:rPr>
              <w:t xml:space="preserve">lthough it is more difficult than other </w:t>
            </w:r>
            <w:r>
              <w:rPr>
                <w:rFonts w:hint="eastAsia"/>
                <w:color w:val="333333"/>
              </w:rPr>
              <w:lastRenderedPageBreak/>
              <w:t>majors, I still like to study medicin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8522D8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3A8E04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20B07D3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2DBFE7F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3632D1C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7A9A8160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5C8AB20F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2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n order to expand my knowledge, I am willing to participate in various learning activities (such as  lessons of medical skills,  lectures, etc.) held by the school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FDDBF6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0904464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040901A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6891918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3387C4E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7F8530FE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14623271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3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think exam results reflect personal learning to some extent and I will not be satisfied until I get an ideal sco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1635E88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2D27385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54A980F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05C5DE1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12E53DE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65B2CB33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33B56B32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4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think doctors are noble, and I must lay a solid theoretical foundation for my clinical skills in the future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1DE3EC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561BE59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07437E4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4350ABB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08D81BE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77820981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172A4769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lastRenderedPageBreak/>
              <w:t>5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often feel that time flies when I am in class or reviewing lessons by myself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C023F7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D4A8F0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005DD99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2B71F5E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4DF2D27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0AD1BC1A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52B3A2FB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6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focus on daily review. I'm not so nervous before the exam. Sometimes I choose to play to rest my mind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5080609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680709F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7115A1D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65EEAAE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101EDB5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4447D97D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2B29F1F6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7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will set short-term goals as well as long-term learning goal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3342CE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3AB7F2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6539977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6D75A09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549DC97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641D6F92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136F6DC6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8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often do preview before class so as to have a general grasp of the class content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4D304D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1E6DA9F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701F086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7191574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6FCE9B0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2F51479C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584E17C4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9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 xml:space="preserve">I pay attention to the study of the general theory, because mastering the general theory is conducive to understanding and </w:t>
            </w:r>
            <w:r>
              <w:rPr>
                <w:rFonts w:hint="eastAsia"/>
                <w:color w:val="333333"/>
              </w:rPr>
              <w:lastRenderedPageBreak/>
              <w:t>memorizing the monograph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6F2B15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78A291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3A57A3C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4F32371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547889F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2A15E8E2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5C34E9B6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10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When reading textbooks and other reading materials, I often use red and blue pens or other pens to make lines and marks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4F6D43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3C39224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76E5741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5BA3257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1CE220E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AE642B4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2593F634" w14:textId="13D078B1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11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n class, I always like to write down the questions that I don</w:t>
            </w:r>
            <w:proofErr w:type="gramStart"/>
            <w:r w:rsidR="00A63EA1">
              <w:rPr>
                <w:color w:val="333333"/>
              </w:rPr>
              <w:t>’</w:t>
            </w:r>
            <w:proofErr w:type="gramEnd"/>
            <w:r>
              <w:rPr>
                <w:rFonts w:hint="eastAsia"/>
                <w:color w:val="333333"/>
              </w:rPr>
              <w:t>t understand or the questions that come to mind for further reflection after clas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858E30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50AA84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44E7C8F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0B14DB7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3A34E94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54B61DDB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0E99BB2D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12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like to keep textbooks and materials together regularly to make it easier to find them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AAE614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4ED68F8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184DD4E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7CECD8E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254B4C2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6EBDFA55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69A44DA5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13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 xml:space="preserve">I can choose the time of day </w:t>
            </w:r>
            <w:r>
              <w:rPr>
                <w:rFonts w:hint="eastAsia"/>
                <w:color w:val="333333"/>
              </w:rPr>
              <w:lastRenderedPageBreak/>
              <w:t>(morning, afternoon or evening) when I am at my best mentally according to my body clock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F43B32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33C641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7ED985E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79F3A35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12CD72E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3EA94551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093976BC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14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can check my study at any time, find out the problems in the study plan and make adjustments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C8CB47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3CF4B6A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130F710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5270871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41FA695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5A89574C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7ED50C2A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15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read carefully and strive to understand, after the exam many students will forget knowledge, but I remember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E409BF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FAD5F7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59349CF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527795A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50B568F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A7C0E10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61E6F0F3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16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After the exam I felt I would do better in the subjects I reviewed with my classmates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73B67B2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3A9FA86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1A0CC02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7634633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52D041E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35267113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24342D91" w14:textId="2077DB7B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Please choose</w:t>
            </w:r>
            <w:r w:rsidR="00A63EA1">
              <w:rPr>
                <w:color w:val="333333"/>
              </w:rPr>
              <w:t xml:space="preserve"> ‘</w:t>
            </w:r>
            <w:r>
              <w:rPr>
                <w:rFonts w:hint="eastAsia"/>
              </w:rPr>
              <w:t>D</w:t>
            </w:r>
            <w:r w:rsidR="00C27342">
              <w:t>isagree</w:t>
            </w:r>
            <w:r w:rsidR="00A63EA1">
              <w:t>’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0C4DE8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B99CC7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7646C36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13C2622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233B4DD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52E56F72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1ECCA751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lastRenderedPageBreak/>
              <w:t>17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After clinical practice, I read medical textbooks and found myself understanding the theories better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C3B97D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053D86B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2465483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5C90088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1CA3CC6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729B2140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46F1550F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18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find that if I review what I have learned with my roommates every night before going to bed, I will remember it more firmly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35908D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9B4617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180BF1C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1D46B67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3CD2809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60FF0D91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445787A4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19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can get the information I need from various sources (medical books, databases, medical websites, etc.)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CFB6DE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04B504A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2F802F5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63A5110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4E8BB72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5033C6FB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33B853CF" w14:textId="19D58A39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20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have</w:t>
            </w:r>
            <w:r w:rsidR="00190F09">
              <w:rPr>
                <w:color w:val="333333"/>
              </w:rPr>
              <w:t xml:space="preserve"> </w:t>
            </w:r>
            <w:r>
              <w:rPr>
                <w:rFonts w:hint="eastAsia"/>
                <w:color w:val="333333"/>
              </w:rPr>
              <w:t>mastered various methods to search medical literature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417407C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1B5A9C5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7E2C303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00425E7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0D2E9C6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0388223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6D657B0A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21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 xml:space="preserve">I am able to select suitable and practical tutorial </w:t>
            </w:r>
            <w:r>
              <w:rPr>
                <w:rFonts w:hint="eastAsia"/>
                <w:color w:val="333333"/>
              </w:rPr>
              <w:lastRenderedPageBreak/>
              <w:t>books from relevant medical textbooks according to the learning tasks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692E26D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2A94074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0BE70E9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3A27D01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2466A0E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70DD65C9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62E52A9E" w14:textId="3536FCB3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22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am able to identify elements of relevant medical information (such as editors,</w:t>
            </w:r>
            <w:r w:rsidR="00190F09">
              <w:rPr>
                <w:color w:val="333333"/>
              </w:rPr>
              <w:t xml:space="preserve"> </w:t>
            </w:r>
            <w:r>
              <w:rPr>
                <w:rFonts w:hint="eastAsia"/>
                <w:color w:val="333333"/>
              </w:rPr>
              <w:t>publishers,</w:t>
            </w:r>
            <w:r w:rsidR="00190F09">
              <w:rPr>
                <w:color w:val="333333"/>
              </w:rPr>
              <w:t xml:space="preserve"> </w:t>
            </w:r>
            <w:r>
              <w:rPr>
                <w:rFonts w:hint="eastAsia"/>
                <w:color w:val="333333"/>
              </w:rPr>
              <w:t>keywords, etc.)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0CA0C83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0F2CBCA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424DCC4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3DA36EF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41E45D5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4FA2806B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7896BD09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23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like to paraphrase the textbook knowledge according to my own understanding, in my own words, rather than memorizing the words in the textbook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9DF0D9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0D181A9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70BFEA9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0D9697D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654CD55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681797D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282559B8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24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 xml:space="preserve">I like to organize the medical knowledge I have learned and make an outline or </w:t>
            </w:r>
            <w:r>
              <w:rPr>
                <w:rFonts w:hint="eastAsia"/>
                <w:color w:val="333333"/>
              </w:rPr>
              <w:lastRenderedPageBreak/>
              <w:t>graph to enhance my understanding and memory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BEFC14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77D7C8E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2C42C0D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17EC2B0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5A3AA2B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28E18573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001E6191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25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like to use clinical cases to deepen my understanding of knowledge points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2891B12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7845BE7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26A9DF2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5DE202D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429352E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0AC75B80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6EC95275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26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like independent study and independent thinking, but I also like to discuss problems with my classmate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3C6D4FD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489D806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5D54460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050EC35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2267FFA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4E306022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1D0DE8F6" w14:textId="5E59638C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27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Some problems in the homework are difficult, I always think about it first, and then ask the teacher or classmates if I can</w:t>
            </w:r>
            <w:proofErr w:type="gramStart"/>
            <w:r w:rsidR="00A63EA1">
              <w:rPr>
                <w:color w:val="333333"/>
              </w:rPr>
              <w:t>’</w:t>
            </w:r>
            <w:proofErr w:type="gramEnd"/>
            <w:r>
              <w:rPr>
                <w:rFonts w:hint="eastAsia"/>
                <w:color w:val="333333"/>
              </w:rPr>
              <w:t>t do it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39AEE65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05C710D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40DEBAC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3BB09C5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0169AD7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2663D98E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30E4D125" w14:textId="4521FE5C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28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often consult the teacher after class when I don</w:t>
            </w:r>
            <w:proofErr w:type="gramStart"/>
            <w:r w:rsidR="00A63EA1">
              <w:rPr>
                <w:color w:val="333333"/>
              </w:rPr>
              <w:t>’</w:t>
            </w:r>
            <w:proofErr w:type="gramEnd"/>
            <w:r>
              <w:rPr>
                <w:rFonts w:hint="eastAsia"/>
                <w:color w:val="333333"/>
              </w:rPr>
              <w:t xml:space="preserve">t </w:t>
            </w:r>
            <w:r>
              <w:rPr>
                <w:rFonts w:hint="eastAsia"/>
                <w:color w:val="333333"/>
              </w:rPr>
              <w:lastRenderedPageBreak/>
              <w:t>understand the problem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553840B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A18C41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532784F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2E25C78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7A65972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F0C95BD" w14:textId="77777777" w:rsidTr="00190F09">
        <w:trPr>
          <w:trHeight w:val="360"/>
        </w:trPr>
        <w:tc>
          <w:tcPr>
            <w:tcW w:w="2091" w:type="dxa"/>
            <w:shd w:val="clear" w:color="auto" w:fill="EFF6FB"/>
            <w:vAlign w:val="center"/>
          </w:tcPr>
          <w:p w14:paraId="5F9DED22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29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often communicate with other students about my study</w:t>
            </w:r>
          </w:p>
        </w:tc>
        <w:tc>
          <w:tcPr>
            <w:tcW w:w="1448" w:type="dxa"/>
            <w:shd w:val="clear" w:color="auto" w:fill="EFF6FB"/>
            <w:vAlign w:val="center"/>
          </w:tcPr>
          <w:p w14:paraId="489F154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EFF6FB"/>
            <w:vAlign w:val="center"/>
          </w:tcPr>
          <w:p w14:paraId="1A01370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EFF6FB"/>
            <w:vAlign w:val="center"/>
          </w:tcPr>
          <w:p w14:paraId="3BA85A9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44A806E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EFF6FB"/>
            <w:vAlign w:val="center"/>
          </w:tcPr>
          <w:p w14:paraId="7D1EBB8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04460824" w14:textId="77777777" w:rsidTr="00190F09">
        <w:trPr>
          <w:trHeight w:val="360"/>
        </w:trPr>
        <w:tc>
          <w:tcPr>
            <w:tcW w:w="2091" w:type="dxa"/>
            <w:shd w:val="clear" w:color="auto" w:fill="FFFFFF"/>
            <w:vAlign w:val="center"/>
          </w:tcPr>
          <w:p w14:paraId="40D944F5" w14:textId="77777777" w:rsidR="009E12AE" w:rsidRDefault="00000000" w:rsidP="00190F09">
            <w:pPr>
              <w:spacing w:line="360" w:lineRule="auto"/>
              <w:rPr>
                <w:color w:val="333333"/>
              </w:rPr>
            </w:pPr>
            <w:r>
              <w:rPr>
                <w:color w:val="333333"/>
              </w:rPr>
              <w:t>30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have my own opinions on problems while receiving help from teachers or classmates</w:t>
            </w:r>
          </w:p>
        </w:tc>
        <w:tc>
          <w:tcPr>
            <w:tcW w:w="1448" w:type="dxa"/>
            <w:shd w:val="clear" w:color="auto" w:fill="FFFFFF"/>
            <w:vAlign w:val="center"/>
          </w:tcPr>
          <w:p w14:paraId="6A3747E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6" w:type="dxa"/>
            <w:shd w:val="clear" w:color="auto" w:fill="FFFFFF"/>
            <w:vAlign w:val="center"/>
          </w:tcPr>
          <w:p w14:paraId="65CEBED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9" w:type="dxa"/>
            <w:shd w:val="clear" w:color="auto" w:fill="FFFFFF"/>
            <w:vAlign w:val="center"/>
          </w:tcPr>
          <w:p w14:paraId="477C07F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7C4B2C2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08" w:type="dxa"/>
            <w:shd w:val="clear" w:color="auto" w:fill="FFFFFF"/>
            <w:vAlign w:val="center"/>
          </w:tcPr>
          <w:p w14:paraId="6AE8E92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0DB307C0" w14:textId="77777777" w:rsidR="009E12AE" w:rsidRDefault="009E12AE"/>
    <w:p w14:paraId="283D0CD8" w14:textId="34F167BE" w:rsidR="009E12AE" w:rsidRDefault="00190F09">
      <w:pPr>
        <w:spacing w:line="360" w:lineRule="auto"/>
      </w:pPr>
      <w:r w:rsidRPr="00190F09">
        <w:t>Professional Identity Questionnaire for Medical Students</w:t>
      </w:r>
      <w:r>
        <w:t xml:space="preserve"> </w:t>
      </w:r>
      <w:r w:rsidR="00000000">
        <w:t>[</w:t>
      </w:r>
      <w:r w:rsidR="00000000">
        <w:rPr>
          <w:rFonts w:hint="eastAsia"/>
        </w:rPr>
        <w:t>Matrix scale questions</w:t>
      </w:r>
      <w:r w:rsidR="00000000">
        <w:t xml:space="preserve">] </w:t>
      </w:r>
      <w:r w:rsidR="00000000">
        <w:rPr>
          <w:color w:val="FF0000"/>
        </w:rPr>
        <w:t>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2396"/>
        <w:gridCol w:w="1427"/>
        <w:gridCol w:w="1275"/>
        <w:gridCol w:w="1134"/>
        <w:gridCol w:w="1151"/>
        <w:gridCol w:w="1247"/>
      </w:tblGrid>
      <w:tr w:rsidR="009E12AE" w14:paraId="76D6EE19" w14:textId="77777777" w:rsidTr="00190F09">
        <w:trPr>
          <w:trHeight w:val="360"/>
        </w:trPr>
        <w:tc>
          <w:tcPr>
            <w:tcW w:w="2396" w:type="dxa"/>
            <w:shd w:val="clear" w:color="auto" w:fill="D9E5ED"/>
            <w:vAlign w:val="center"/>
          </w:tcPr>
          <w:p w14:paraId="492287DF" w14:textId="77777777" w:rsidR="009E12AE" w:rsidRPr="00190F09" w:rsidRDefault="009E12AE">
            <w:pPr>
              <w:jc w:val="center"/>
            </w:pPr>
          </w:p>
        </w:tc>
        <w:tc>
          <w:tcPr>
            <w:tcW w:w="1427" w:type="dxa"/>
            <w:shd w:val="clear" w:color="auto" w:fill="D9E5ED"/>
            <w:vAlign w:val="center"/>
          </w:tcPr>
          <w:p w14:paraId="4CC341D7" w14:textId="00DDE1DE" w:rsidR="009E12AE" w:rsidRDefault="00190F09">
            <w:pPr>
              <w:spacing w:line="360" w:lineRule="auto"/>
              <w:jc w:val="center"/>
            </w:pPr>
            <w:r>
              <w:t xml:space="preserve">Completely </w:t>
            </w:r>
            <w:r w:rsidR="00000000">
              <w:rPr>
                <w:rFonts w:hint="eastAsia"/>
              </w:rPr>
              <w:t>disagree</w:t>
            </w:r>
          </w:p>
        </w:tc>
        <w:tc>
          <w:tcPr>
            <w:tcW w:w="1275" w:type="dxa"/>
            <w:shd w:val="clear" w:color="auto" w:fill="D9E5ED"/>
            <w:vAlign w:val="center"/>
          </w:tcPr>
          <w:p w14:paraId="79C1A80C" w14:textId="67F6DE1E" w:rsidR="009E12AE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D</w:t>
            </w:r>
            <w:r w:rsidR="00190F09">
              <w:t>isagree</w:t>
            </w:r>
          </w:p>
        </w:tc>
        <w:tc>
          <w:tcPr>
            <w:tcW w:w="1134" w:type="dxa"/>
            <w:shd w:val="clear" w:color="auto" w:fill="D9E5ED"/>
            <w:vAlign w:val="center"/>
          </w:tcPr>
          <w:p w14:paraId="1558D77D" w14:textId="77777777" w:rsidR="009E12AE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General</w:t>
            </w:r>
          </w:p>
        </w:tc>
        <w:tc>
          <w:tcPr>
            <w:tcW w:w="1151" w:type="dxa"/>
            <w:shd w:val="clear" w:color="auto" w:fill="D9E5ED"/>
            <w:vAlign w:val="center"/>
          </w:tcPr>
          <w:p w14:paraId="0C4F8518" w14:textId="5432BC9A" w:rsidR="009E12AE" w:rsidRDefault="00000000">
            <w:pPr>
              <w:spacing w:line="360" w:lineRule="auto"/>
              <w:jc w:val="center"/>
            </w:pPr>
            <w:r>
              <w:rPr>
                <w:rFonts w:hint="eastAsia"/>
              </w:rPr>
              <w:t>Agree</w:t>
            </w:r>
          </w:p>
        </w:tc>
        <w:tc>
          <w:tcPr>
            <w:tcW w:w="1247" w:type="dxa"/>
            <w:shd w:val="clear" w:color="auto" w:fill="D9E5ED"/>
            <w:vAlign w:val="center"/>
          </w:tcPr>
          <w:p w14:paraId="61B1A369" w14:textId="24AFA9CE" w:rsidR="009E12AE" w:rsidRDefault="00190F09">
            <w:pPr>
              <w:spacing w:line="360" w:lineRule="auto"/>
              <w:jc w:val="center"/>
            </w:pPr>
            <w:r>
              <w:t>Exactly right</w:t>
            </w:r>
          </w:p>
        </w:tc>
      </w:tr>
      <w:tr w:rsidR="009E12AE" w14:paraId="4AC05C89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2E79380F" w14:textId="77777777" w:rsidR="009E12AE" w:rsidRDefault="00000000">
            <w:pPr>
              <w:spacing w:line="360" w:lineRule="auto"/>
              <w:jc w:val="center"/>
            </w:pPr>
            <w:r>
              <w:rPr>
                <w:color w:val="333333"/>
              </w:rPr>
              <w:t>1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When I entered school, I knew a lot about the medical profession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7B685E6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DFA962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15EE5A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709E0EC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7AA944C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4486E20A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50AAD04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know my responsibilities as a doctor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440626B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3B070C6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187466F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449E385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04E4471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4C9D79C8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059A807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The value of being a doctor is higher than that of other general professions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133E044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D361AF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FB5380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5633CE5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1C7EEED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03D57CB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5055D90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4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The profession of doctor is one of the best in our society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0873C68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5C94BD0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5123A88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600522B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401211B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3FF1EC1C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1C5DCBD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5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Doctors work under high pressure and with high risks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55616FF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6120CF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87065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500BF9F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7680A2C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327B008A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3EFBC80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6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The current medical environment is harsh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5C34ECC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756BCE3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43D37BA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233BCE2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486053C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7465499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33D082A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7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Doctors are worth what they get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6131164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331C62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78B2D1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514CC4C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0926242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086A12B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0028364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8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think doctors are happy at work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21B7A46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1D29DB8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69D6C9E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700CFEF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3D9ECF6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605AA1BD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17E1BBC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9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like being a doctor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49EE5E6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8A8280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61363A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70E243A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334B070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2F46CFEE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0FFBC0F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10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Being a doctor is my ideal career choice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48261CB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79279A2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7F519A9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78A382C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33DC8E2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63A22321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4AA39BC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11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am very proud to be a medical student in the association with other majors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019CE61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B34837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8A3FDB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36483AC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0C02D49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398A0FFA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5E2AA25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12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get sick when people tell me doctors are bad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24A3FA3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41C3ED4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14734F1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26AE982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130ECAE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3B3CC56D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0093B56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13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Medical education has made me more determined to become a doctor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3DA3D4A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1215A5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7939AD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44A7FEC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7BE5D58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4F27D509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256EC15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14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would be a doctor again if I could do it all over again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24FBD8C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6CB94B7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1B92403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54B6929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7B217F9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0108DB18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4624A1B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15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f the future of doctor career is not good, I have the desire to change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065DF04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CD8CAF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3EF050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03A19AB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69B933E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0E462162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4BC9E7B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16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will choose to be a doctor after graduation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1BCAE93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5262B05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2F13B1A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2193286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25822EB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77B46CD2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337B615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17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Doctor will be my career all my life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1F528EB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3D3AC8B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3330F7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28E4184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518508E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2A828FD5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5FBFB6B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18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will follow the news reports about doctors in the society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58D253A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17DF926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7700020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565AE8D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78A3445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4EB52EE4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6DD4B58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19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am very devoted to my study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144492A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25BBA4E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AB30D2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320BC6E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08DAD8A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07FE8B95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17D4C695" w14:textId="6A0EC2A5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rFonts w:hint="eastAsia"/>
                <w:color w:val="333333"/>
              </w:rPr>
              <w:t>Please choose</w:t>
            </w:r>
            <w:r w:rsidR="00A63EA1">
              <w:rPr>
                <w:color w:val="333333"/>
              </w:rPr>
              <w:t xml:space="preserve"> ‘</w:t>
            </w:r>
            <w:r>
              <w:rPr>
                <w:rFonts w:hint="eastAsia"/>
              </w:rPr>
              <w:t>General</w:t>
            </w:r>
            <w:r w:rsidR="00A63EA1">
              <w:t>’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58D30F3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33FC20C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6A81492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7CE144F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691FE76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542007A9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4B3D891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0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take time to think about medical problems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12C095B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13C51F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02214B5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5253536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61B411E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06D50957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6BD2CD7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21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am willing to participate in lectures and other activities that will help me in my medical career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112022D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18E68F1E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600D3E0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77115AF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6FDCDB4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7FB33C61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35D3FA4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2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think I have the talent to be a doctor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2035BEC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8E3ABB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614018E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7308F67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39E4202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6634F2EC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1A2053D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3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have a solid professional study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653E449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20DA1FA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6AFC6E5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71217C9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2CB63C5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26C3D3C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18583F7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4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have a good command of operation skills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0C87C27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F3C7AA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E3ABC6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0E5988F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1BE745C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6CB32375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5D75CFC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5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do well in my studies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0BB1133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233AB32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1DF7529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3427E43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7969D8E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0355CE53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2F641DF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6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think I'm qualified to be a doctor in the future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2EDF4EB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47DAF00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53850C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4C7FE09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60D9170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58495CCD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0DD90B0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7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am confident that I will be an excellent doctor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5A88492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396B5FE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674B92C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594B0FB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2FA7ED5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2992BBF2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117A0CC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8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hope to make achievements in my medical career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1248DBC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0241E9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4B62A4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6B817C3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6187960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06FC03AE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7D40F7F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29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am optimistic about the future of the medical industry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4076DD9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2B2079C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17EC5B1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616EBFF1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70C66AC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6EEC26F9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0D25EF8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lastRenderedPageBreak/>
              <w:t>30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am confident about the future employment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03629BD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7900FE0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61EA04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4FF8555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04EF646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2984A5C9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74A010F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1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Being a doctor is a noble profession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3BB702B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76F0B2A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0B0267A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764FCB2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6E32AF86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D4AD775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60D8DE78" w14:textId="28E18E7C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2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t</w:t>
            </w:r>
            <w:proofErr w:type="gramStart"/>
            <w:r w:rsidR="00A63EA1">
              <w:rPr>
                <w:color w:val="333333"/>
              </w:rPr>
              <w:t>’</w:t>
            </w:r>
            <w:proofErr w:type="gramEnd"/>
            <w:r>
              <w:rPr>
                <w:rFonts w:hint="eastAsia"/>
                <w:color w:val="333333"/>
              </w:rPr>
              <w:t>s great that doctors can cure people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7ADB823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5220B73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C220E2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5185BF1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1300B5C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4B9C2114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5B386B82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3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Doctors have a relatively high social status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1E81496C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60EA7CF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1EC9DE1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4158D1B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07726BB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66EC28C2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3FADD9E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4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Being a doctor is very respectable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0B8E34E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98FAF7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84C7C7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394FDF8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4840543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18757FE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0CE485B4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5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Being a doctor is just a way of making a living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35E9FB1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6C52A41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396E783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5E07096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4F01C249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442C26CE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10476D3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6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Being a doctor enables me to live the life I want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1F35847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327868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E608C7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58FA47AA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149C1DB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15740F2B" w14:textId="77777777" w:rsidTr="00190F09">
        <w:trPr>
          <w:trHeight w:val="360"/>
        </w:trPr>
        <w:tc>
          <w:tcPr>
            <w:tcW w:w="2396" w:type="dxa"/>
            <w:shd w:val="clear" w:color="auto" w:fill="EFF6FB"/>
            <w:vAlign w:val="center"/>
          </w:tcPr>
          <w:p w14:paraId="6CD99150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7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I think being a doctor can realize my value in life</w:t>
            </w:r>
          </w:p>
        </w:tc>
        <w:tc>
          <w:tcPr>
            <w:tcW w:w="1427" w:type="dxa"/>
            <w:shd w:val="clear" w:color="auto" w:fill="EFF6FB"/>
            <w:vAlign w:val="center"/>
          </w:tcPr>
          <w:p w14:paraId="71A89A27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EFF6FB"/>
            <w:vAlign w:val="center"/>
          </w:tcPr>
          <w:p w14:paraId="6C2EC02D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EFF6FB"/>
            <w:vAlign w:val="center"/>
          </w:tcPr>
          <w:p w14:paraId="588F81D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EFF6FB"/>
            <w:vAlign w:val="center"/>
          </w:tcPr>
          <w:p w14:paraId="14753348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EFF6FB"/>
            <w:vAlign w:val="center"/>
          </w:tcPr>
          <w:p w14:paraId="6F3D15A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9E12AE" w14:paraId="2F19E292" w14:textId="77777777" w:rsidTr="00190F09">
        <w:trPr>
          <w:trHeight w:val="360"/>
        </w:trPr>
        <w:tc>
          <w:tcPr>
            <w:tcW w:w="2396" w:type="dxa"/>
            <w:shd w:val="clear" w:color="auto" w:fill="FFFFFF"/>
            <w:vAlign w:val="center"/>
          </w:tcPr>
          <w:p w14:paraId="2076AF54" w14:textId="2B75A858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38</w:t>
            </w:r>
            <w:r>
              <w:rPr>
                <w:color w:val="333333"/>
              </w:rPr>
              <w:t>、</w:t>
            </w:r>
            <w:r>
              <w:rPr>
                <w:rFonts w:hint="eastAsia"/>
                <w:color w:val="333333"/>
              </w:rPr>
              <w:t>Patients</w:t>
            </w:r>
            <w:r>
              <w:rPr>
                <w:color w:val="333333"/>
              </w:rPr>
              <w:t>’</w:t>
            </w:r>
            <w:r w:rsidR="00A63EA1">
              <w:rPr>
                <w:color w:val="333333"/>
              </w:rPr>
              <w:t xml:space="preserve"> </w:t>
            </w:r>
            <w:r>
              <w:rPr>
                <w:rFonts w:hint="eastAsia"/>
                <w:color w:val="333333"/>
              </w:rPr>
              <w:t>satisfaction is the goal of my future work</w:t>
            </w:r>
          </w:p>
        </w:tc>
        <w:tc>
          <w:tcPr>
            <w:tcW w:w="1427" w:type="dxa"/>
            <w:shd w:val="clear" w:color="auto" w:fill="FFFFFF"/>
            <w:vAlign w:val="center"/>
          </w:tcPr>
          <w:p w14:paraId="0430E0A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227A79B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655DAF3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51" w:type="dxa"/>
            <w:shd w:val="clear" w:color="auto" w:fill="FFFFFF"/>
            <w:vAlign w:val="center"/>
          </w:tcPr>
          <w:p w14:paraId="46BD567F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247" w:type="dxa"/>
            <w:shd w:val="clear" w:color="auto" w:fill="FFFFFF"/>
            <w:vAlign w:val="center"/>
          </w:tcPr>
          <w:p w14:paraId="68AC2525" w14:textId="77777777" w:rsidR="009E12AE" w:rsidRDefault="00000000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0B520C43" w14:textId="1208C9E1" w:rsidR="009E12AE" w:rsidRDefault="009E12AE">
      <w:pPr>
        <w:rPr>
          <w:rFonts w:hint="eastAsia"/>
        </w:rPr>
      </w:pPr>
    </w:p>
    <w:sectPr w:rsidR="009E12A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721A5" w14:textId="77777777" w:rsidR="006B1083" w:rsidRDefault="006B1083"/>
  </w:endnote>
  <w:endnote w:type="continuationSeparator" w:id="0">
    <w:p w14:paraId="68087270" w14:textId="77777777" w:rsidR="006B1083" w:rsidRDefault="006B10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B8A55" w14:textId="77777777" w:rsidR="006B1083" w:rsidRDefault="006B1083"/>
  </w:footnote>
  <w:footnote w:type="continuationSeparator" w:id="0">
    <w:p w14:paraId="4DCF48E0" w14:textId="77777777" w:rsidR="006B1083" w:rsidRDefault="006B108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ViY2JkMjU3NGYzZTEwMzZmMGFkZWViYmNkYWU3NDIifQ=="/>
  </w:docVars>
  <w:rsids>
    <w:rsidRoot w:val="00DF1173"/>
    <w:rsid w:val="00190F09"/>
    <w:rsid w:val="00296B95"/>
    <w:rsid w:val="006B1083"/>
    <w:rsid w:val="009E12AE"/>
    <w:rsid w:val="00A4587C"/>
    <w:rsid w:val="00A63EA1"/>
    <w:rsid w:val="00B275D8"/>
    <w:rsid w:val="00B30FB1"/>
    <w:rsid w:val="00C27342"/>
    <w:rsid w:val="00DF1173"/>
    <w:rsid w:val="0DDB3ADD"/>
    <w:rsid w:val="15A327A5"/>
    <w:rsid w:val="2216305A"/>
    <w:rsid w:val="3C2F4ACA"/>
    <w:rsid w:val="44627A06"/>
    <w:rsid w:val="63F96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9A11B1"/>
  <w15:docId w15:val="{158ED63E-8A9B-4B5E-B5DD-2E2BE3C18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1229</Words>
  <Characters>7010</Characters>
  <Application>Microsoft Office Word</Application>
  <DocSecurity>0</DocSecurity>
  <Lines>58</Lines>
  <Paragraphs>16</Paragraphs>
  <ScaleCrop>false</ScaleCrop>
  <Company/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urora ·玥</cp:lastModifiedBy>
  <cp:revision>2</cp:revision>
  <dcterms:created xsi:type="dcterms:W3CDTF">2023-04-04T05:55:00Z</dcterms:created>
  <dcterms:modified xsi:type="dcterms:W3CDTF">2023-04-04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FEE9A92F7574A4B8B0D479F6E3487AA</vt:lpwstr>
  </property>
</Properties>
</file>